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B6B" w:rsidRDefault="00747B6B" w:rsidP="00747B6B">
      <w:pPr>
        <w:pStyle w:val="NormalWeb"/>
        <w:spacing w:line="480" w:lineRule="auto"/>
        <w:jc w:val="center"/>
        <w:rPr>
          <w:b/>
          <w:bCs/>
          <w:lang w:val="en-US"/>
        </w:rPr>
      </w:pPr>
      <w:r w:rsidRPr="008A7836">
        <w:rPr>
          <w:noProof/>
          <w:sz w:val="22"/>
          <w:szCs w:val="22"/>
          <w:lang w:eastAsia="nl-NL"/>
        </w:rPr>
        <w:drawing>
          <wp:inline distT="0" distB="0" distL="0" distR="0" wp14:anchorId="1D57595E" wp14:editId="3B0C2093">
            <wp:extent cx="57531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6A5" w:rsidRPr="00747B6B" w:rsidRDefault="00C31FD2" w:rsidP="00747B6B">
      <w:pPr>
        <w:rPr>
          <w:lang w:val="en-US"/>
        </w:rPr>
      </w:pPr>
      <w:r>
        <w:rPr>
          <w:b/>
          <w:iCs/>
          <w:sz w:val="22"/>
          <w:szCs w:val="22"/>
          <w:lang w:val="en-US"/>
        </w:rPr>
        <w:t xml:space="preserve">S1 </w:t>
      </w:r>
      <w:r w:rsidR="00747B6B" w:rsidRPr="00C05273">
        <w:rPr>
          <w:b/>
          <w:iCs/>
          <w:sz w:val="22"/>
          <w:szCs w:val="22"/>
          <w:lang w:val="en-US"/>
        </w:rPr>
        <w:t>Fig</w:t>
      </w:r>
      <w:r w:rsidR="00747B6B" w:rsidRPr="00C05273">
        <w:rPr>
          <w:b/>
          <w:sz w:val="22"/>
          <w:szCs w:val="22"/>
          <w:lang w:val="en-US"/>
        </w:rPr>
        <w:t xml:space="preserve">. True network structure. </w:t>
      </w:r>
      <w:r w:rsidR="00747B6B" w:rsidRPr="00C31FD2">
        <w:rPr>
          <w:sz w:val="22"/>
          <w:szCs w:val="22"/>
          <w:lang w:val="en-US"/>
        </w:rPr>
        <w:t xml:space="preserve">Network models </w:t>
      </w:r>
      <w:proofErr w:type="gramStart"/>
      <w:r w:rsidR="00747B6B" w:rsidRPr="00C31FD2">
        <w:rPr>
          <w:sz w:val="22"/>
          <w:szCs w:val="22"/>
          <w:lang w:val="en-US"/>
        </w:rPr>
        <w:t>were simulated</w:t>
      </w:r>
      <w:proofErr w:type="gramEnd"/>
      <w:r w:rsidR="00747B6B" w:rsidRPr="00C31FD2">
        <w:rPr>
          <w:sz w:val="22"/>
          <w:szCs w:val="22"/>
          <w:lang w:val="en-US"/>
        </w:rPr>
        <w:t xml:space="preserve"> to be chain graph. Rewiring </w:t>
      </w:r>
      <w:proofErr w:type="gramStart"/>
      <w:r w:rsidR="00747B6B" w:rsidRPr="00C31FD2">
        <w:rPr>
          <w:sz w:val="22"/>
          <w:szCs w:val="22"/>
          <w:lang w:val="en-US"/>
        </w:rPr>
        <w:t>is used</w:t>
      </w:r>
      <w:proofErr w:type="gramEnd"/>
      <w:r w:rsidR="00747B6B" w:rsidRPr="00C31FD2">
        <w:rPr>
          <w:sz w:val="22"/>
          <w:szCs w:val="22"/>
          <w:lang w:val="en-US"/>
        </w:rPr>
        <w:t xml:space="preserve"> to create different network structures for the different simu</w:t>
      </w:r>
      <w:bookmarkStart w:id="0" w:name="_GoBack"/>
      <w:bookmarkEnd w:id="0"/>
      <w:r w:rsidR="00747B6B" w:rsidRPr="00C31FD2">
        <w:rPr>
          <w:sz w:val="22"/>
          <w:szCs w:val="22"/>
          <w:lang w:val="en-US"/>
        </w:rPr>
        <w:t>lation conditions.</w:t>
      </w:r>
    </w:p>
    <w:sectPr w:rsidR="003116A5" w:rsidRPr="00747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6B"/>
    <w:rsid w:val="0003398D"/>
    <w:rsid w:val="000C26B1"/>
    <w:rsid w:val="00256420"/>
    <w:rsid w:val="003116A5"/>
    <w:rsid w:val="0058729C"/>
    <w:rsid w:val="005D3550"/>
    <w:rsid w:val="00747B6B"/>
    <w:rsid w:val="007C34C2"/>
    <w:rsid w:val="007C6B5C"/>
    <w:rsid w:val="00A35F51"/>
    <w:rsid w:val="00A805AA"/>
    <w:rsid w:val="00AB056B"/>
    <w:rsid w:val="00C31FD2"/>
    <w:rsid w:val="00C55C44"/>
    <w:rsid w:val="00CD5F0A"/>
    <w:rsid w:val="00CE0859"/>
    <w:rsid w:val="00D17583"/>
    <w:rsid w:val="00D351F0"/>
    <w:rsid w:val="00D54225"/>
    <w:rsid w:val="00EC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A7D0"/>
  <w15:chartTrackingRefBased/>
  <w15:docId w15:val="{AD3DCCB3-FE83-41E3-BE51-53EA3C097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7B6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268C73</Template>
  <TotalTime>1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n, S van der (psy)</dc:creator>
  <cp:keywords/>
  <dc:description/>
  <cp:lastModifiedBy>Tuin, S van der (psy)</cp:lastModifiedBy>
  <cp:revision>2</cp:revision>
  <dcterms:created xsi:type="dcterms:W3CDTF">2023-02-07T13:52:00Z</dcterms:created>
  <dcterms:modified xsi:type="dcterms:W3CDTF">2023-02-07T13:54:00Z</dcterms:modified>
</cp:coreProperties>
</file>